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9FB" w:rsidRDefault="007579FB" w:rsidP="007579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.1.</w:t>
      </w:r>
      <w:r w:rsidRPr="001F7E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C (</w:t>
      </w:r>
      <w:r w:rsidRPr="007579FB">
        <w:rPr>
          <w:rFonts w:ascii="Times New Roman" w:hAnsi="Times New Roman" w:cs="Times New Roman"/>
          <w:sz w:val="24"/>
          <w:szCs w:val="24"/>
        </w:rPr>
        <w:t>receiver operating characteristic</w:t>
      </w:r>
      <w:r>
        <w:rPr>
          <w:rFonts w:ascii="Times New Roman" w:hAnsi="Times New Roman" w:cs="Times New Roman"/>
          <w:sz w:val="24"/>
          <w:szCs w:val="24"/>
        </w:rPr>
        <w:t>) curve of the optimized ensemble model to 39 each specific disease and AUC (area under curve) results</w:t>
      </w:r>
    </w:p>
    <w:p w:rsidR="0055758E" w:rsidRDefault="0055758E"/>
    <w:p w:rsidR="0055758E" w:rsidRDefault="0055758E"/>
    <w:p w:rsidR="0055758E" w:rsidRDefault="0055758E" w:rsidP="005575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</w:t>
      </w:r>
    </w:p>
    <w:p w:rsidR="0055758E" w:rsidRDefault="002D2E45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2pt;height:228pt">
            <v:imagedata r:id="rId4" o:title="Supplementary Fig"/>
          </v:shape>
        </w:pict>
      </w:r>
    </w:p>
    <w:p w:rsidR="0055758E" w:rsidRDefault="0055758E"/>
    <w:p w:rsidR="0055758E" w:rsidRDefault="0055758E"/>
    <w:p w:rsidR="0055758E" w:rsidRDefault="0055758E">
      <w:bookmarkStart w:id="0" w:name="_GoBack"/>
      <w:bookmarkEnd w:id="0"/>
    </w:p>
    <w:p w:rsidR="0055758E" w:rsidRDefault="0055758E"/>
    <w:p w:rsidR="0055758E" w:rsidRDefault="0055758E"/>
    <w:p w:rsidR="00CC4661" w:rsidRPr="00ED54FF" w:rsidRDefault="00CC4661" w:rsidP="00CC466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 Unicode MS" w:hAnsi="Arial" w:cs="Arial"/>
          <w:sz w:val="24"/>
          <w:szCs w:val="24"/>
        </w:rPr>
        <w:t>article title</w:t>
      </w:r>
      <w:r w:rsidRPr="00ED54FF">
        <w:rPr>
          <w:rFonts w:ascii="Arial" w:eastAsia="Arial Unicode MS" w:hAnsi="Arial" w:cs="Arial"/>
          <w:b/>
          <w:sz w:val="24"/>
          <w:szCs w:val="24"/>
        </w:rPr>
        <w:t>:</w:t>
      </w:r>
      <w:r w:rsidRPr="00ED54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D54FF">
        <w:rPr>
          <w:rFonts w:ascii="Times New Roman" w:eastAsia="Times New Roman" w:hAnsi="Times New Roman" w:cs="Times New Roman"/>
          <w:sz w:val="28"/>
          <w:szCs w:val="28"/>
        </w:rPr>
        <w:t>Development of Machine Learning Model for Diagnostic Disease Prediction Based on Laboratory Tests</w:t>
      </w:r>
    </w:p>
    <w:p w:rsidR="00CC4661" w:rsidRDefault="00CC4661" w:rsidP="00CC4661">
      <w:pPr>
        <w:spacing w:line="480" w:lineRule="auto"/>
      </w:pPr>
      <w:r w:rsidRPr="00ED54FF">
        <w:rPr>
          <w:rFonts w:ascii="Arial" w:hAnsi="Arial" w:cs="Arial"/>
          <w:color w:val="222222"/>
          <w:sz w:val="24"/>
          <w:szCs w:val="24"/>
        </w:rPr>
        <w:t>author list:</w:t>
      </w:r>
      <w:r>
        <w:rPr>
          <w:rFonts w:ascii="Arial" w:hAnsi="Arial" w:cs="Arial"/>
          <w:color w:val="222222"/>
          <w:sz w:val="21"/>
          <w:szCs w:val="21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ng </w:t>
      </w:r>
      <w:proofErr w:type="spellStart"/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Jin</w:t>
      </w:r>
      <w:proofErr w:type="spellEnd"/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rk, Min Woo Park, </w:t>
      </w:r>
      <w:proofErr w:type="spellStart"/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Homin</w:t>
      </w:r>
      <w:proofErr w:type="spellEnd"/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e, Young-</w:t>
      </w:r>
      <w:proofErr w:type="spellStart"/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Jin</w:t>
      </w:r>
      <w:proofErr w:type="spellEnd"/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im, </w:t>
      </w:r>
      <w:proofErr w:type="spellStart"/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Yeongsic</w:t>
      </w:r>
      <w:proofErr w:type="spellEnd"/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im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Young </w:t>
      </w:r>
      <w:proofErr w:type="spellStart"/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Hoon</w:t>
      </w:r>
      <w:proofErr w:type="spellEnd"/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rk</w:t>
      </w:r>
    </w:p>
    <w:p w:rsidR="0055758E" w:rsidRPr="002D2E45" w:rsidRDefault="0055758E">
      <w:pPr>
        <w:rPr>
          <w:rFonts w:hint="eastAsia"/>
        </w:rPr>
      </w:pPr>
    </w:p>
    <w:sectPr w:rsidR="0055758E" w:rsidRPr="002D2E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9FB"/>
    <w:rsid w:val="002D2E45"/>
    <w:rsid w:val="0055758E"/>
    <w:rsid w:val="007579FB"/>
    <w:rsid w:val="00C51657"/>
    <w:rsid w:val="00CC4661"/>
    <w:rsid w:val="00D9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1787ABD"/>
  <w15:chartTrackingRefBased/>
  <w15:docId w15:val="{6F0C1226-EF15-4095-A1D7-C10B2E5A8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758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PC</dc:creator>
  <cp:keywords/>
  <dc:description/>
  <cp:lastModifiedBy>Windows 사용자</cp:lastModifiedBy>
  <cp:revision>5</cp:revision>
  <dcterms:created xsi:type="dcterms:W3CDTF">2020-12-25T07:41:00Z</dcterms:created>
  <dcterms:modified xsi:type="dcterms:W3CDTF">2020-12-25T10:24:00Z</dcterms:modified>
</cp:coreProperties>
</file>